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29AD1" w14:textId="066C138C" w:rsidR="00E57A99" w:rsidRDefault="00E57A99" w:rsidP="00E57A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Variable description of K-TB-N cohort</w:t>
      </w:r>
    </w:p>
    <w:tbl>
      <w:tblPr>
        <w:tblStyle w:val="a3"/>
        <w:tblW w:w="9225" w:type="dxa"/>
        <w:tblInd w:w="-113" w:type="dxa"/>
        <w:tblLook w:val="04A0" w:firstRow="1" w:lastRow="0" w:firstColumn="1" w:lastColumn="0" w:noHBand="0" w:noVBand="1"/>
      </w:tblPr>
      <w:tblGrid>
        <w:gridCol w:w="1289"/>
        <w:gridCol w:w="1526"/>
        <w:gridCol w:w="2208"/>
        <w:gridCol w:w="4202"/>
      </w:tblGrid>
      <w:tr w:rsidR="00E57A99" w:rsidRPr="00567349" w14:paraId="481EFCD5" w14:textId="77777777" w:rsidTr="00EA4147">
        <w:trPr>
          <w:trHeight w:val="310"/>
        </w:trPr>
        <w:tc>
          <w:tcPr>
            <w:tcW w:w="1289" w:type="dxa"/>
          </w:tcPr>
          <w:p w14:paraId="0D8A0B1C" w14:textId="77777777" w:rsidR="00E57A99" w:rsidRPr="00567349" w:rsidRDefault="00E57A99" w:rsidP="00EA4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349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Dataset</w:t>
            </w:r>
          </w:p>
        </w:tc>
        <w:tc>
          <w:tcPr>
            <w:tcW w:w="1526" w:type="dxa"/>
          </w:tcPr>
          <w:p w14:paraId="03D8FA15" w14:textId="77777777" w:rsidR="00E57A99" w:rsidRPr="00567349" w:rsidRDefault="00E57A99" w:rsidP="00EA4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349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2208" w:type="dxa"/>
          </w:tcPr>
          <w:p w14:paraId="35FEA0FE" w14:textId="77777777" w:rsidR="00E57A99" w:rsidRPr="00567349" w:rsidRDefault="00E57A99" w:rsidP="00EA4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349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4202" w:type="dxa"/>
          </w:tcPr>
          <w:p w14:paraId="0472EDF2" w14:textId="77777777" w:rsidR="00E57A99" w:rsidRPr="0056734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Description</w:t>
            </w:r>
          </w:p>
        </w:tc>
      </w:tr>
      <w:tr w:rsidR="00E57A99" w:rsidRPr="00567349" w14:paraId="29DD5B01" w14:textId="77777777" w:rsidTr="00EA4147">
        <w:trPr>
          <w:trHeight w:val="235"/>
        </w:trPr>
        <w:tc>
          <w:tcPr>
            <w:tcW w:w="1289" w:type="dxa"/>
            <w:vMerge w:val="restart"/>
          </w:tcPr>
          <w:p w14:paraId="67D65FC0" w14:textId="77777777" w:rsidR="00E57A99" w:rsidRPr="0056734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K-TB-N cohort (2011-2022)</w:t>
            </w:r>
          </w:p>
        </w:tc>
        <w:tc>
          <w:tcPr>
            <w:tcW w:w="1526" w:type="dxa"/>
            <w:vMerge w:val="restart"/>
          </w:tcPr>
          <w:p w14:paraId="262449EE" w14:textId="77777777" w:rsidR="00E57A99" w:rsidRPr="0056734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ntegrated eligibility data</w:t>
            </w:r>
          </w:p>
        </w:tc>
        <w:tc>
          <w:tcPr>
            <w:tcW w:w="2208" w:type="dxa"/>
          </w:tcPr>
          <w:p w14:paraId="5934E8A1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2BCB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A</w:t>
            </w:r>
            <w:r w:rsidRPr="00742BC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4202" w:type="dxa"/>
          </w:tcPr>
          <w:p w14:paraId="5DCD5907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alculated as the difference between the year of tuberculosis treatment initiation and the year of birth.</w:t>
            </w:r>
          </w:p>
        </w:tc>
      </w:tr>
      <w:tr w:rsidR="00E57A99" w:rsidRPr="00567349" w14:paraId="2DF63153" w14:textId="77777777" w:rsidTr="00EA4147">
        <w:trPr>
          <w:trHeight w:val="232"/>
        </w:trPr>
        <w:tc>
          <w:tcPr>
            <w:tcW w:w="1289" w:type="dxa"/>
            <w:vMerge/>
          </w:tcPr>
          <w:p w14:paraId="2BF8F9B3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099014AF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77762A14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nder</w:t>
            </w:r>
          </w:p>
        </w:tc>
        <w:tc>
          <w:tcPr>
            <w:tcW w:w="4202" w:type="dxa"/>
          </w:tcPr>
          <w:p w14:paraId="0B393D6D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Gender recorded in the year of cohort enrollment.</w:t>
            </w:r>
          </w:p>
        </w:tc>
      </w:tr>
      <w:tr w:rsidR="00E57A99" w:rsidRPr="00567349" w14:paraId="3EF9A788" w14:textId="77777777" w:rsidTr="00EA4147">
        <w:trPr>
          <w:trHeight w:val="232"/>
        </w:trPr>
        <w:tc>
          <w:tcPr>
            <w:tcW w:w="1289" w:type="dxa"/>
            <w:vMerge/>
          </w:tcPr>
          <w:p w14:paraId="58CF15DE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1B86C1E3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1BC8EBF2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sidential area</w:t>
            </w:r>
          </w:p>
        </w:tc>
        <w:tc>
          <w:tcPr>
            <w:tcW w:w="4202" w:type="dxa"/>
          </w:tcPr>
          <w:p w14:paraId="06106B86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Residential area recorded in the year of cohort enrollment.</w:t>
            </w:r>
          </w:p>
        </w:tc>
      </w:tr>
      <w:tr w:rsidR="00E57A99" w:rsidRPr="00567349" w14:paraId="306C6392" w14:textId="77777777" w:rsidTr="00EA4147">
        <w:trPr>
          <w:trHeight w:val="155"/>
        </w:trPr>
        <w:tc>
          <w:tcPr>
            <w:tcW w:w="1289" w:type="dxa"/>
            <w:vMerge/>
          </w:tcPr>
          <w:p w14:paraId="0A9CDA8F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3E7964BC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521A5065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surance type</w:t>
            </w:r>
          </w:p>
        </w:tc>
        <w:tc>
          <w:tcPr>
            <w:tcW w:w="4202" w:type="dxa"/>
          </w:tcPr>
          <w:p w14:paraId="568B1333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Type of insurance recorded in the year of cohort enrollment.</w:t>
            </w:r>
          </w:p>
        </w:tc>
      </w:tr>
      <w:tr w:rsidR="00E57A99" w:rsidRPr="00567349" w14:paraId="4674A647" w14:textId="77777777" w:rsidTr="00EA4147">
        <w:trPr>
          <w:trHeight w:val="155"/>
        </w:trPr>
        <w:tc>
          <w:tcPr>
            <w:tcW w:w="1289" w:type="dxa"/>
            <w:vMerge/>
          </w:tcPr>
          <w:p w14:paraId="49349BED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024E9C4F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1CCF2192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surance contribution decile</w:t>
            </w:r>
          </w:p>
        </w:tc>
        <w:tc>
          <w:tcPr>
            <w:tcW w:w="4202" w:type="dxa"/>
          </w:tcPr>
          <w:p w14:paraId="5147B196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Decile based on the insurance contribution in the year of cohort enrollment. Medicare recipients are categorized as 0; all others are classified according to their insurance contribution decile.</w:t>
            </w:r>
          </w:p>
        </w:tc>
      </w:tr>
      <w:tr w:rsidR="00E57A99" w:rsidRPr="00567349" w14:paraId="24F2FC86" w14:textId="77777777" w:rsidTr="00EA4147">
        <w:trPr>
          <w:trHeight w:val="77"/>
        </w:trPr>
        <w:tc>
          <w:tcPr>
            <w:tcW w:w="1289" w:type="dxa"/>
            <w:vMerge/>
          </w:tcPr>
          <w:p w14:paraId="041BC305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 w:val="restart"/>
          </w:tcPr>
          <w:p w14:paraId="38154666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TB information</w:t>
            </w:r>
          </w:p>
        </w:tc>
        <w:tc>
          <w:tcPr>
            <w:tcW w:w="2208" w:type="dxa"/>
          </w:tcPr>
          <w:p w14:paraId="233A77A5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 history</w:t>
            </w:r>
          </w:p>
        </w:tc>
        <w:tc>
          <w:tcPr>
            <w:tcW w:w="4202" w:type="dxa"/>
          </w:tcPr>
          <w:p w14:paraId="150CBE73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Patients are classified as new cases if recorded as such at least once during the treatment episode.</w:t>
            </w:r>
          </w:p>
        </w:tc>
      </w:tr>
      <w:tr w:rsidR="00E57A99" w:rsidRPr="00567349" w14:paraId="2052181C" w14:textId="77777777" w:rsidTr="00EA4147">
        <w:trPr>
          <w:trHeight w:val="68"/>
        </w:trPr>
        <w:tc>
          <w:tcPr>
            <w:tcW w:w="1289" w:type="dxa"/>
            <w:vMerge/>
          </w:tcPr>
          <w:p w14:paraId="18CE63BE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40D5394E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4F04318A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te of treatment commencement</w:t>
            </w:r>
          </w:p>
        </w:tc>
        <w:tc>
          <w:tcPr>
            <w:tcW w:w="4202" w:type="dxa"/>
          </w:tcPr>
          <w:p w14:paraId="6EED4A8E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The date when tuberculosis treatment was first initiated during the treatment episode.</w:t>
            </w:r>
          </w:p>
        </w:tc>
      </w:tr>
      <w:tr w:rsidR="00E57A99" w:rsidRPr="00567349" w14:paraId="19C42677" w14:textId="77777777" w:rsidTr="00EA4147">
        <w:trPr>
          <w:trHeight w:val="68"/>
        </w:trPr>
        <w:tc>
          <w:tcPr>
            <w:tcW w:w="1289" w:type="dxa"/>
            <w:vMerge/>
          </w:tcPr>
          <w:p w14:paraId="08739AA7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5600C026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75D85695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te of treatment outcomes</w:t>
            </w:r>
          </w:p>
        </w:tc>
        <w:tc>
          <w:tcPr>
            <w:tcW w:w="4202" w:type="dxa"/>
          </w:tcPr>
          <w:p w14:paraId="077E77BC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The date when the final treatment outcome was recorded within the treatment episode.</w:t>
            </w:r>
          </w:p>
        </w:tc>
      </w:tr>
      <w:tr w:rsidR="00E57A99" w:rsidRPr="00567349" w14:paraId="5276EBB7" w14:textId="77777777" w:rsidTr="00EA4147">
        <w:trPr>
          <w:trHeight w:val="68"/>
        </w:trPr>
        <w:tc>
          <w:tcPr>
            <w:tcW w:w="1289" w:type="dxa"/>
            <w:vMerge/>
          </w:tcPr>
          <w:p w14:paraId="15045B6E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63344747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679F5119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inical laboratory test (radiography, sputum test)</w:t>
            </w:r>
          </w:p>
        </w:tc>
        <w:tc>
          <w:tcPr>
            <w:tcW w:w="4202" w:type="dxa"/>
          </w:tcPr>
          <w:p w14:paraId="65F711E8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Results of laboratory tests conducted within 30 days before or after the treatment initiation date.</w:t>
            </w:r>
          </w:p>
        </w:tc>
      </w:tr>
      <w:tr w:rsidR="00E57A99" w:rsidRPr="00567349" w14:paraId="66567501" w14:textId="77777777" w:rsidTr="00EA4147">
        <w:trPr>
          <w:trHeight w:val="68"/>
        </w:trPr>
        <w:tc>
          <w:tcPr>
            <w:tcW w:w="1289" w:type="dxa"/>
            <w:vMerge/>
          </w:tcPr>
          <w:p w14:paraId="373D9DAD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51D6D9A7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3A68B369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M medical institution</w:t>
            </w:r>
          </w:p>
        </w:tc>
        <w:tc>
          <w:tcPr>
            <w:tcW w:w="4202" w:type="dxa"/>
          </w:tcPr>
          <w:p w14:paraId="5DB79185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he medical institution that reported the treatment outcomes during the treatment episode</w:t>
            </w:r>
          </w:p>
        </w:tc>
      </w:tr>
      <w:tr w:rsidR="00E57A99" w:rsidRPr="00567349" w14:paraId="51D34539" w14:textId="77777777" w:rsidTr="00EA4147">
        <w:trPr>
          <w:trHeight w:val="68"/>
        </w:trPr>
        <w:tc>
          <w:tcPr>
            <w:tcW w:w="1289" w:type="dxa"/>
            <w:vMerge/>
          </w:tcPr>
          <w:p w14:paraId="1DD39177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58803D7F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4AC424FA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ype of TB</w:t>
            </w:r>
          </w:p>
        </w:tc>
        <w:tc>
          <w:tcPr>
            <w:tcW w:w="4202" w:type="dxa"/>
          </w:tcPr>
          <w:p w14:paraId="61CB5D9D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Classification of tuberculosis as pulmonary or extrapulmonary, based on ICD-10 codes during the treatment episode.</w:t>
            </w:r>
          </w:p>
        </w:tc>
      </w:tr>
      <w:tr w:rsidR="00E57A99" w:rsidRPr="00567349" w14:paraId="0F8860B8" w14:textId="77777777" w:rsidTr="00EA4147">
        <w:trPr>
          <w:trHeight w:val="68"/>
        </w:trPr>
        <w:tc>
          <w:tcPr>
            <w:tcW w:w="1289" w:type="dxa"/>
            <w:vMerge/>
          </w:tcPr>
          <w:p w14:paraId="311378D8" w14:textId="77777777" w:rsidR="00E57A99" w:rsidRDefault="00E57A99" w:rsidP="00EA4147">
            <w:pP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530FC7D7" w14:textId="77777777" w:rsidR="00E57A99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8" w:type="dxa"/>
          </w:tcPr>
          <w:p w14:paraId="1F7266FD" w14:textId="77777777" w:rsidR="00E57A99" w:rsidRPr="00742BCB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ug resistance</w:t>
            </w:r>
          </w:p>
        </w:tc>
        <w:tc>
          <w:tcPr>
            <w:tcW w:w="4202" w:type="dxa"/>
          </w:tcPr>
          <w:p w14:paraId="02E5B043" w14:textId="77777777" w:rsidR="00E57A99" w:rsidRPr="00196514" w:rsidRDefault="00E57A99" w:rsidP="00EA4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51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Isoniazid monoresistance: </w:t>
            </w: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Resistance to isoniazid while rifampin remains susceptible.</w:t>
            </w:r>
          </w:p>
          <w:p w14:paraId="40A79E3B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Rifampin monoresistance</w:t>
            </w:r>
            <w:r w:rsidRPr="0019651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Resistance to rifampin while isoniazid remains susceptible.</w:t>
            </w:r>
            <w:r w:rsidRPr="0019651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96E177F" w14:textId="77777777" w:rsidR="00E57A99" w:rsidRPr="00196514" w:rsidRDefault="00E57A99" w:rsidP="00EA4147">
            <w:pP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9651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Multidrug resistance: </w:t>
            </w:r>
            <w:r w:rsidRPr="00196514">
              <w:rPr>
                <w:rFonts w:ascii="Times New Roman" w:hAnsi="Times New Roman" w:cs="Times New Roman"/>
                <w:sz w:val="24"/>
                <w:szCs w:val="24"/>
              </w:rPr>
              <w:t>Resistance to both isoniazid and rifampin.</w:t>
            </w:r>
            <w:r w:rsidRPr="0019651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7DF336CD" w14:textId="77777777" w:rsidR="00E57A99" w:rsidRDefault="00E57A99" w:rsidP="00E57A99">
      <w:r>
        <w:rPr>
          <w:rFonts w:ascii="Times New Roman" w:eastAsia="굴림" w:hAnsi="Times New Roman" w:cs="Times New Roman"/>
          <w:kern w:val="0"/>
          <w:sz w:val="24"/>
          <w:szCs w:val="24"/>
        </w:rPr>
        <w:t>TB; tuberculosis, ICD-10 ;</w:t>
      </w:r>
      <w:r w:rsidRPr="004E74E6">
        <w:t xml:space="preserve"> </w:t>
      </w:r>
      <w:r w:rsidRPr="004E74E6">
        <w:rPr>
          <w:rFonts w:ascii="Times New Roman" w:eastAsia="굴림" w:hAnsi="Times New Roman" w:cs="Times New Roman"/>
          <w:kern w:val="0"/>
          <w:sz w:val="24"/>
          <w:szCs w:val="24"/>
        </w:rPr>
        <w:t>International Statistical Classification of Diseases and Related Health Problems 10th Revision</w:t>
      </w:r>
    </w:p>
    <w:p w14:paraId="57A3BE91" w14:textId="77777777" w:rsidR="00E57A99" w:rsidRPr="00E57A99" w:rsidRDefault="00E57A99">
      <w:pPr>
        <w:rPr>
          <w:rFonts w:hint="eastAsia"/>
        </w:rPr>
      </w:pPr>
    </w:p>
    <w:sectPr w:rsidR="00E57A99" w:rsidRPr="00E57A99" w:rsidSect="00742BC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CE07B" w14:textId="77777777" w:rsidR="0035778E" w:rsidRDefault="0035778E" w:rsidP="00196514">
      <w:pPr>
        <w:spacing w:after="0" w:line="240" w:lineRule="auto"/>
      </w:pPr>
      <w:r>
        <w:separator/>
      </w:r>
    </w:p>
  </w:endnote>
  <w:endnote w:type="continuationSeparator" w:id="0">
    <w:p w14:paraId="06578076" w14:textId="77777777" w:rsidR="0035778E" w:rsidRDefault="0035778E" w:rsidP="00196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2F9EA" w14:textId="77777777" w:rsidR="0035778E" w:rsidRDefault="0035778E" w:rsidP="00196514">
      <w:pPr>
        <w:spacing w:after="0" w:line="240" w:lineRule="auto"/>
      </w:pPr>
      <w:r>
        <w:separator/>
      </w:r>
    </w:p>
  </w:footnote>
  <w:footnote w:type="continuationSeparator" w:id="0">
    <w:p w14:paraId="3885B231" w14:textId="77777777" w:rsidR="0035778E" w:rsidRDefault="0035778E" w:rsidP="00196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CB"/>
    <w:rsid w:val="00196514"/>
    <w:rsid w:val="002F08C7"/>
    <w:rsid w:val="0035778E"/>
    <w:rsid w:val="004A1EDC"/>
    <w:rsid w:val="004E74E6"/>
    <w:rsid w:val="005B79BB"/>
    <w:rsid w:val="00603295"/>
    <w:rsid w:val="006417C5"/>
    <w:rsid w:val="00742BCB"/>
    <w:rsid w:val="00751918"/>
    <w:rsid w:val="007B59BF"/>
    <w:rsid w:val="009B061C"/>
    <w:rsid w:val="00A30008"/>
    <w:rsid w:val="00BF204A"/>
    <w:rsid w:val="00DB65BD"/>
    <w:rsid w:val="00E5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9A78B"/>
  <w15:chartTrackingRefBased/>
  <w15:docId w15:val="{2CF62511-382D-426C-BAC9-EEE4BB48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65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6514"/>
  </w:style>
  <w:style w:type="paragraph" w:styleId="a5">
    <w:name w:val="footer"/>
    <w:basedOn w:val="a"/>
    <w:link w:val="Char0"/>
    <w:uiPriority w:val="99"/>
    <w:unhideWhenUsed/>
    <w:rsid w:val="001965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6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영애 Young Ae Kang(호흡기내과)</dc:creator>
  <cp:keywords/>
  <dc:description/>
  <cp:lastModifiedBy>이제인</cp:lastModifiedBy>
  <cp:revision>2</cp:revision>
  <dcterms:created xsi:type="dcterms:W3CDTF">2026-01-29T01:59:00Z</dcterms:created>
  <dcterms:modified xsi:type="dcterms:W3CDTF">2026-01-29T01:59:00Z</dcterms:modified>
</cp:coreProperties>
</file>